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0EBC" w:rsidRPr="00CB4B21" w:rsidRDefault="00C30EBC" w:rsidP="00C30EBC">
      <w:pPr>
        <w:spacing w:after="0" w:line="360" w:lineRule="auto"/>
        <w:rPr>
          <w:rFonts w:ascii="Times New Roman" w:hAnsi="Times New Roman"/>
          <w:b/>
        </w:rPr>
      </w:pPr>
      <w:r w:rsidRPr="00CB4B21">
        <w:rPr>
          <w:rFonts w:ascii="Times New Roman" w:hAnsi="Times New Roman"/>
          <w:b/>
        </w:rPr>
        <w:t>Supplementary</w:t>
      </w:r>
      <w:r>
        <w:rPr>
          <w:rFonts w:ascii="Times New Roman" w:hAnsi="Times New Roman"/>
          <w:b/>
        </w:rPr>
        <w:t xml:space="preserve"> </w:t>
      </w:r>
      <w:r w:rsidRPr="00CB4B21">
        <w:rPr>
          <w:rFonts w:ascii="Times New Roman" w:hAnsi="Times New Roman"/>
          <w:b/>
        </w:rPr>
        <w:t>material</w:t>
      </w:r>
    </w:p>
    <w:p w:rsidR="00C30EBC" w:rsidRPr="00E60BD8" w:rsidRDefault="00C30EBC" w:rsidP="00C30EBC">
      <w:pPr>
        <w:spacing w:after="0" w:line="360" w:lineRule="auto"/>
        <w:rPr>
          <w:rFonts w:ascii="Times New Roman" w:hAnsi="Times New Roman"/>
        </w:rPr>
      </w:pPr>
    </w:p>
    <w:p w:rsidR="00C30EBC" w:rsidRPr="00F218B4" w:rsidRDefault="00C30EBC" w:rsidP="00C30EBC">
      <w:pPr>
        <w:spacing w:after="0" w:line="360" w:lineRule="auto"/>
        <w:rPr>
          <w:rFonts w:ascii="Times New Roman" w:hAnsi="Times New Roman"/>
          <w:iCs/>
        </w:rPr>
      </w:pPr>
      <w:r w:rsidRPr="003103EF">
        <w:rPr>
          <w:rFonts w:ascii="Times New Roman" w:hAnsi="Times New Roman"/>
          <w:b/>
        </w:rPr>
        <w:t xml:space="preserve">Table </w:t>
      </w:r>
      <w:r w:rsidR="002D7953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</w:t>
      </w:r>
      <w:r w:rsidRPr="003074A7">
        <w:rPr>
          <w:rFonts w:ascii="Times New Roman" w:hAnsi="Times New Roman"/>
        </w:rPr>
        <w:t>Primers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used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for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the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detection and/or identif</w:t>
      </w:r>
      <w:r>
        <w:rPr>
          <w:rFonts w:ascii="Times New Roman" w:hAnsi="Times New Roman"/>
        </w:rPr>
        <w:t>i</w:t>
      </w:r>
      <w:r w:rsidRPr="003074A7">
        <w:rPr>
          <w:rFonts w:ascii="Times New Roman" w:hAnsi="Times New Roman"/>
        </w:rPr>
        <w:t xml:space="preserve">cation of </w:t>
      </w:r>
      <w:r>
        <w:rPr>
          <w:rFonts w:ascii="Times New Roman" w:hAnsi="Times New Roman"/>
        </w:rPr>
        <w:t xml:space="preserve">viruses and </w:t>
      </w:r>
      <w:r w:rsidRPr="003074A7">
        <w:rPr>
          <w:rFonts w:ascii="Times New Roman" w:hAnsi="Times New Roman"/>
        </w:rPr>
        <w:t>diferent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vector-borne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bacteria in the</w:t>
      </w:r>
      <w:r>
        <w:rPr>
          <w:rFonts w:ascii="Times New Roman" w:hAnsi="Times New Roman"/>
        </w:rPr>
        <w:t xml:space="preserve"> </w:t>
      </w:r>
      <w:r w:rsidRPr="003074A7">
        <w:rPr>
          <w:rFonts w:ascii="Times New Roman" w:hAnsi="Times New Roman"/>
        </w:rPr>
        <w:t>examined</w:t>
      </w:r>
      <w:r>
        <w:rPr>
          <w:rFonts w:ascii="Times New Roman" w:hAnsi="Times New Roman"/>
        </w:rPr>
        <w:t xml:space="preserve"> samples of </w:t>
      </w:r>
      <w:r w:rsidRPr="00735693">
        <w:rPr>
          <w:rFonts w:ascii="Times New Roman" w:hAnsi="Times New Roman"/>
          <w:i/>
        </w:rPr>
        <w:t>Secretargas</w:t>
      </w:r>
      <w:r>
        <w:rPr>
          <w:rFonts w:ascii="Times New Roman" w:hAnsi="Times New Roman"/>
          <w:i/>
        </w:rPr>
        <w:t xml:space="preserve"> </w:t>
      </w:r>
      <w:r w:rsidRPr="00735693">
        <w:rPr>
          <w:rFonts w:ascii="Times New Roman" w:hAnsi="Times New Roman"/>
          <w:i/>
        </w:rPr>
        <w:t>transgariepinus</w:t>
      </w:r>
      <w:r>
        <w:rPr>
          <w:rFonts w:ascii="Times New Roman" w:hAnsi="Times New Roman"/>
          <w:iCs/>
        </w:rPr>
        <w:t xml:space="preserve"> from Jordan</w:t>
      </w:r>
    </w:p>
    <w:p w:rsidR="00C30EBC" w:rsidRDefault="00C30EBC" w:rsidP="00C30EBC">
      <w:pPr>
        <w:spacing w:after="0" w:line="360" w:lineRule="auto"/>
        <w:rPr>
          <w:rFonts w:ascii="Times New Roman" w:hAnsi="Times New Roman"/>
        </w:rPr>
      </w:pPr>
    </w:p>
    <w:tbl>
      <w:tblPr>
        <w:tblW w:w="958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600"/>
        <w:gridCol w:w="1040"/>
        <w:gridCol w:w="3269"/>
        <w:gridCol w:w="1701"/>
        <w:gridCol w:w="488"/>
        <w:gridCol w:w="443"/>
        <w:gridCol w:w="1048"/>
      </w:tblGrid>
      <w:tr w:rsidR="00C30EBC" w:rsidRPr="00BB4954" w:rsidTr="00200F99">
        <w:trPr>
          <w:trHeight w:val="397"/>
        </w:trPr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ssay (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viruses and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acteria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rime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name</w:t>
            </w:r>
          </w:p>
        </w:tc>
        <w:tc>
          <w:tcPr>
            <w:tcW w:w="3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rime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equence (5´- 3´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arget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ene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. g. (bp)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. t. (°C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eference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(viruses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MHV–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F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CACCTGATCAAATATG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gene of MHV-6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96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Kabát et al. (2021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R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GTGGGTTTCTTGTTTGG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gene of MHV-6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F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GGCATATCCAGAGAAGTTG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gene of MHV-6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81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R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GGGAGTAGGTATGTAGCTCT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792B2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792B2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RF50 gene of MHV-6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(bacteria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FGF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AM AAA TGA ATT ATA TAC GCC GCA 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h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ypothetical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rotein (RC0338 gene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09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ocolovsch et al. (2010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FGR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TT ATT KCC AAA TAT TCG TCC TGT A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FGP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TC AAG ATA AGT ATG AGT TAA ATG TAA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pCs.877p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GG GGC CTG CTC ACG GCG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itrate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ynthase (gltA) gene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38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egnery et al. (1991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pCs.1258n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TT GCA AAA AGT ACA GTG AAC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r190.70p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TG GCG AAT ATT TCT CCA A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o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uter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membrane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rotein A (ompA) gene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32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oux et al. (1996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R190.701R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TT CCG TTA ATG GCA GCA TC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7K-5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CT TTA CAA AAT TCT AAA AAC CAT 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17-kDa antigen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ene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3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7K-3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GT CTA TCA ATT CAC AAC TTG C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7kD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CT CTT GCA ACT TCT ATG T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34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nstead and Chilton (2013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7kD2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AT TGT TCG TCA GGT TGG 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Anaplasma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/</w:t>
            </w: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Ehrlichia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6S8FE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GA GTT KGA TCM TGG YTC 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6rRNA gene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anning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he V1 region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7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ekker et al. (2002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-GA1B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GA GTT TGC CGG GAC TTY TTC 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6rRNA gene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anning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he V1 region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Borrelia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burgdorferi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ensu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lat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b23Sf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GAGTCTTAAAAGGGCGATTTAG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23S rRNA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77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ourtney et al. (2004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b23Sr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CTTCAGCCTGGCCATAAAT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b23Sp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-FAM-AGATGTGGTAGACCCGAAGCCGAGTG-TAM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IGSa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GA CCT TCT TCG CCT TAA AG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rrfA-rrlB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intergenic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acer (ITS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225–255 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Derdáková et al. (2003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IGSb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AGC TCT TAT TCG CTG ATG GTA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Bartonella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A325s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TT CAG ATG ATG ATC CCA AGC CTT CTG G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6S–23S rRNA gene ITS region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20–78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6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Maggi et al. </w:t>
            </w:r>
            <w:r w:rsidRPr="008B4926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(200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9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A1100as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AA CCG ACG ACC CCC TGC TTG CAA AGC 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16S–23S rRNA gene ITS region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PC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>Babesia</w:t>
            </w:r>
            <w:r>
              <w:rPr>
                <w:rFonts w:ascii="Times New Roman" w:eastAsia="Times New Roman" w:hAnsi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spp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J1</w:t>
            </w:r>
          </w:p>
        </w:tc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GTC TTG TAA TTG GAA TGA TG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18S rRNA 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450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5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Casati et al. (2006)</w:t>
            </w:r>
          </w:p>
        </w:tc>
      </w:tr>
      <w:tr w:rsidR="00C30EBC" w:rsidRPr="00BB4954" w:rsidTr="00200F99">
        <w:trPr>
          <w:trHeight w:val="397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BN2</w:t>
            </w:r>
          </w:p>
        </w:tc>
        <w:tc>
          <w:tcPr>
            <w:tcW w:w="3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TAG TTT ATG GTT AGG ACT A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 xml:space="preserve">18S rRNA 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 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0EBC" w:rsidRPr="00681298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</w:pPr>
            <w:r w:rsidRPr="00681298">
              <w:rPr>
                <w:rFonts w:ascii="Times New Roman" w:eastAsia="Times New Roman" w:hAnsi="Times New Roman"/>
                <w:sz w:val="16"/>
                <w:szCs w:val="16"/>
                <w:lang w:eastAsia="sk-SK"/>
              </w:rPr>
              <w:t> </w:t>
            </w:r>
          </w:p>
        </w:tc>
      </w:tr>
    </w:tbl>
    <w:p w:rsidR="00C30EBC" w:rsidRDefault="00C30EBC" w:rsidP="00C30EBC">
      <w:pPr>
        <w:spacing w:after="0" w:line="360" w:lineRule="auto"/>
        <w:rPr>
          <w:rFonts w:ascii="Times New Roman" w:hAnsi="Times New Roman"/>
        </w:rPr>
      </w:pPr>
    </w:p>
    <w:p w:rsidR="00C30EBC" w:rsidRDefault="00C30EBC" w:rsidP="00C30EBC">
      <w:pPr>
        <w:spacing w:after="0" w:line="360" w:lineRule="auto"/>
        <w:rPr>
          <w:rFonts w:ascii="Times New Roman" w:hAnsi="Times New Roman"/>
        </w:rPr>
      </w:pPr>
      <w:r w:rsidRPr="001F11F1">
        <w:rPr>
          <w:rFonts w:ascii="Times New Roman" w:hAnsi="Times New Roman"/>
          <w:b/>
        </w:rPr>
        <w:t xml:space="preserve">Table </w:t>
      </w:r>
      <w:r w:rsidR="002D7953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Correspondence </w:t>
      </w:r>
      <w:r w:rsidR="0058315B" w:rsidRPr="0058315B">
        <w:rPr>
          <w:rFonts w:ascii="Times New Roman" w:hAnsi="Times New Roman"/>
        </w:rPr>
        <w:t xml:space="preserve">between the obtained </w:t>
      </w:r>
      <w:r w:rsidR="0058315B" w:rsidRPr="0058315B">
        <w:rPr>
          <w:rFonts w:ascii="Times New Roman" w:hAnsi="Times New Roman"/>
          <w:i/>
        </w:rPr>
        <w:t>Rickettsia</w:t>
      </w:r>
      <w:r w:rsidR="0058315B" w:rsidRPr="0058315B">
        <w:rPr>
          <w:rFonts w:ascii="Times New Roman" w:hAnsi="Times New Roman"/>
        </w:rPr>
        <w:t xml:space="preserve"> sequences </w:t>
      </w:r>
      <w:r w:rsidRPr="001F11F1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</w:t>
      </w:r>
      <w:r w:rsidRPr="00735693">
        <w:rPr>
          <w:rFonts w:ascii="Times New Roman" w:hAnsi="Times New Roman"/>
          <w:i/>
        </w:rPr>
        <w:t>Secretargas</w:t>
      </w:r>
      <w:r>
        <w:rPr>
          <w:rFonts w:ascii="Times New Roman" w:hAnsi="Times New Roman"/>
          <w:i/>
        </w:rPr>
        <w:t xml:space="preserve"> </w:t>
      </w:r>
      <w:r w:rsidRPr="00735693">
        <w:rPr>
          <w:rFonts w:ascii="Times New Roman" w:hAnsi="Times New Roman"/>
          <w:i/>
        </w:rPr>
        <w:t>transgariepinus</w:t>
      </w:r>
      <w:r>
        <w:rPr>
          <w:rFonts w:ascii="Times New Roman" w:hAnsi="Times New Roman"/>
          <w:i/>
        </w:rPr>
        <w:t xml:space="preserve"> </w:t>
      </w:r>
      <w:r w:rsidR="0058315B">
        <w:rPr>
          <w:rFonts w:ascii="Times New Roman" w:hAnsi="Times New Roman"/>
        </w:rPr>
        <w:t xml:space="preserve">from Jordan </w:t>
      </w:r>
      <w:r w:rsidRPr="00FD30FC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the published </w:t>
      </w:r>
      <w:r w:rsidRPr="001F11F1">
        <w:rPr>
          <w:rFonts w:ascii="Times New Roman" w:hAnsi="Times New Roman"/>
        </w:rPr>
        <w:t xml:space="preserve">sequences </w:t>
      </w:r>
      <w:r>
        <w:rPr>
          <w:rFonts w:ascii="Times New Roman" w:hAnsi="Times New Roman"/>
        </w:rPr>
        <w:t>acquired from the</w:t>
      </w:r>
      <w:r w:rsidRPr="001F11F1">
        <w:rPr>
          <w:rFonts w:ascii="Times New Roman" w:hAnsi="Times New Roman"/>
        </w:rPr>
        <w:t xml:space="preserve"> GenBank</w:t>
      </w:r>
    </w:p>
    <w:p w:rsidR="00C30EBC" w:rsidRDefault="00C30EBC" w:rsidP="00C30EBC">
      <w:pPr>
        <w:spacing w:after="0" w:line="360" w:lineRule="auto"/>
        <w:rPr>
          <w:rFonts w:ascii="Times New Roman" w:hAnsi="Times New Roman"/>
        </w:rPr>
      </w:pP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361"/>
        <w:gridCol w:w="1608"/>
        <w:gridCol w:w="1560"/>
        <w:gridCol w:w="1559"/>
        <w:gridCol w:w="1559"/>
      </w:tblGrid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17-kD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gene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sp. 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sp. 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sp. 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sp. 10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>Rickettsia slovaca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 isolate Xinjiang-EM (MF002537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uncultured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 xml:space="preserve">Rickettsia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sp. clone Rs03/FG (KY576907), 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>Rickettsia parkeri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 isolate RPDPMEX (MG578509), 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2/354 bp, 99.4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>Rickettsia sibiric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>clone XJ-Rick-17kDa-01 (MF098401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2/354 bp, 99.4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9B23E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GB" w:eastAsia="sk-SK"/>
              </w:rPr>
              <w:t>Rickettsia conorii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 isolate Xinjiang-PS (MF002513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2/354 bp, 99.4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4 bp, 99.72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9B23E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9B23E2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sk-SK"/>
              </w:rPr>
              <w:t>africae</w:t>
            </w:r>
            <w:r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Av25 (MH383144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2/354 bp, 99.44%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4/354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glt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gene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slovaca (AY129301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8/358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8/358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B23E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>Uncultured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9B23E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 xml:space="preserve">sp.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QH-161 (MG598409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8/358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8/358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sibiric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 xml:space="preserve">isolate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>YC-58 (OM475658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 xml:space="preserve">358/358 bp,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>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 xml:space="preserve">357/358 bp,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>99.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 xml:space="preserve">357/358 bp,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lastRenderedPageBreak/>
              <w:t>99.72 bp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lastRenderedPageBreak/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parker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RpARAOSA003 (MK814825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5/355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 bp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conori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M48 (MF511245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6/358 bp, 99.4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6/358 bp, 99.44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africae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N385 (LC565701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8/358 bp, 10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7/358 bp, 99.72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omp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gene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eastAsia="sk-SK"/>
              </w:rPr>
            </w:pP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9B23E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>Uncultured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9B23E2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>sp.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QH-161 (MG598413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5 bp, 99.4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5/356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6/356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GB" w:eastAsia="sk-SK"/>
              </w:rPr>
              <w:t>Rickettsia slovaca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sk-SK"/>
              </w:rPr>
              <w:t xml:space="preserve"> isolate Xinjiang-EM (MF002535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3/355 bp, 99.44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5/356 bp, 99.72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6/356 bp, 100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parkeri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strain LA026 (MH247927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0/355 bp, 98.59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0/355 bp, 98.59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1/355 bp, 98.87%</w:t>
            </w:r>
          </w:p>
        </w:tc>
      </w:tr>
      <w:tr w:rsidR="00C30EBC" w:rsidRPr="00BB4954" w:rsidTr="00200F99">
        <w:trPr>
          <w:trHeight w:val="288"/>
        </w:trPr>
        <w:tc>
          <w:tcPr>
            <w:tcW w:w="2361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Rickettsia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>africae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  <w:t xml:space="preserve"> </w:t>
            </w: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isolate KZN26 (MH751466)</w:t>
            </w:r>
          </w:p>
        </w:tc>
        <w:tc>
          <w:tcPr>
            <w:tcW w:w="1608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sk-SK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0/355 bp, 98.59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1/356 bp, 98.60%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C30EBC" w:rsidRPr="00D06383" w:rsidRDefault="00C30EBC" w:rsidP="00200F99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</w:pPr>
            <w:r w:rsidRPr="00D0638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sk-SK"/>
              </w:rPr>
              <w:t>352/356 bp, 98.88%</w:t>
            </w:r>
          </w:p>
        </w:tc>
      </w:tr>
    </w:tbl>
    <w:p w:rsidR="00DF2775" w:rsidRDefault="00DF2775"/>
    <w:sectPr w:rsidR="00DF2775" w:rsidSect="005E1260">
      <w:foot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F64C1" w:rsidRDefault="008F64C1" w:rsidP="005C691A">
      <w:pPr>
        <w:spacing w:after="0" w:line="240" w:lineRule="auto"/>
      </w:pPr>
      <w:r>
        <w:separator/>
      </w:r>
    </w:p>
  </w:endnote>
  <w:endnote w:type="continuationSeparator" w:id="1">
    <w:p w:rsidR="008F64C1" w:rsidRDefault="008F64C1" w:rsidP="005C6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B73EF" w:rsidRPr="002B73EF" w:rsidRDefault="000F19D5">
    <w:pPr>
      <w:pStyle w:val="Pta"/>
      <w:jc w:val="right"/>
      <w:rPr>
        <w:rFonts w:ascii="Times New Roman" w:hAnsi="Times New Roman"/>
      </w:rPr>
    </w:pPr>
    <w:r w:rsidRPr="002B73EF">
      <w:rPr>
        <w:rFonts w:ascii="Times New Roman" w:hAnsi="Times New Roman"/>
      </w:rPr>
      <w:fldChar w:fldCharType="begin"/>
    </w:r>
    <w:r w:rsidR="00AD3B15" w:rsidRPr="002B73EF">
      <w:rPr>
        <w:rFonts w:ascii="Times New Roman" w:hAnsi="Times New Roman"/>
      </w:rPr>
      <w:instrText xml:space="preserve"> PAGE   \* MERGEFORMAT </w:instrText>
    </w:r>
    <w:r w:rsidRPr="002B73EF">
      <w:rPr>
        <w:rFonts w:ascii="Times New Roman" w:hAnsi="Times New Roman"/>
      </w:rPr>
      <w:fldChar w:fldCharType="separate"/>
    </w:r>
    <w:r w:rsidR="0032599D">
      <w:rPr>
        <w:rFonts w:ascii="Times New Roman" w:hAnsi="Times New Roman"/>
        <w:noProof/>
      </w:rPr>
      <w:t>1</w:t>
    </w:r>
    <w:r w:rsidRPr="002B73EF">
      <w:rPr>
        <w:rFonts w:ascii="Times New Roman" w:hAnsi="Times New Roman"/>
      </w:rPr>
      <w:fldChar w:fldCharType="end"/>
    </w:r>
  </w:p>
  <w:p w:rsidR="002B73EF" w:rsidRDefault="008F64C1">
    <w:pPr>
      <w:pStyle w:val="Pt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F64C1" w:rsidRDefault="008F64C1" w:rsidP="005C691A">
      <w:pPr>
        <w:spacing w:after="0" w:line="240" w:lineRule="auto"/>
      </w:pPr>
      <w:r>
        <w:separator/>
      </w:r>
    </w:p>
  </w:footnote>
  <w:footnote w:type="continuationSeparator" w:id="1">
    <w:p w:rsidR="008F64C1" w:rsidRDefault="008F64C1" w:rsidP="005C6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C30EBC"/>
    <w:rsid w:val="000158E8"/>
    <w:rsid w:val="00067DE1"/>
    <w:rsid w:val="000F19D5"/>
    <w:rsid w:val="002D7953"/>
    <w:rsid w:val="0032599D"/>
    <w:rsid w:val="004A4F67"/>
    <w:rsid w:val="00565759"/>
    <w:rsid w:val="0058315B"/>
    <w:rsid w:val="005C691A"/>
    <w:rsid w:val="005E1260"/>
    <w:rsid w:val="006A52E2"/>
    <w:rsid w:val="008F64C1"/>
    <w:rsid w:val="00AB3FCD"/>
    <w:rsid w:val="00AD3B15"/>
    <w:rsid w:val="00BD446B"/>
    <w:rsid w:val="00C30EBC"/>
    <w:rsid w:val="00DA6DEB"/>
    <w:rsid w:val="00DF2775"/>
    <w:rsid w:val="00E33E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k-S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k-SK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C30EBC"/>
    <w:pPr>
      <w:spacing w:after="200" w:line="276" w:lineRule="auto"/>
    </w:pPr>
    <w:rPr>
      <w:rFonts w:ascii="Calibri" w:eastAsia="MS Mincho" w:hAnsi="Calibri" w:cs="Times New Roman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paragraph" w:styleId="Pta">
    <w:name w:val="footer"/>
    <w:basedOn w:val="Normlny"/>
    <w:link w:val="PtaChar"/>
    <w:uiPriority w:val="99"/>
    <w:unhideWhenUsed/>
    <w:rsid w:val="00C30EBC"/>
    <w:pPr>
      <w:tabs>
        <w:tab w:val="center" w:pos="4536"/>
        <w:tab w:val="right" w:pos="9072"/>
      </w:tabs>
    </w:pPr>
  </w:style>
  <w:style w:type="character" w:customStyle="1" w:styleId="PtaChar">
    <w:name w:val="Päta Char"/>
    <w:basedOn w:val="Predvolenpsmoodseku"/>
    <w:link w:val="Pta"/>
    <w:uiPriority w:val="99"/>
    <w:rsid w:val="00C30EBC"/>
    <w:rPr>
      <w:rFonts w:ascii="Calibri" w:eastAsia="MS Mincho" w:hAnsi="Calibri" w:cs="Times New Roman"/>
    </w:rPr>
  </w:style>
  <w:style w:type="character" w:styleId="sloriadka">
    <w:name w:val="line number"/>
    <w:basedOn w:val="Predvolenpsmoodseku"/>
    <w:uiPriority w:val="99"/>
    <w:semiHidden/>
    <w:unhideWhenUsed/>
    <w:rsid w:val="00C30E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3</Pages>
  <Words>642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ko</dc:creator>
  <cp:lastModifiedBy>Timko</cp:lastModifiedBy>
  <cp:revision>6</cp:revision>
  <dcterms:created xsi:type="dcterms:W3CDTF">2024-04-07T19:15:00Z</dcterms:created>
  <dcterms:modified xsi:type="dcterms:W3CDTF">2024-05-17T19:11:00Z</dcterms:modified>
</cp:coreProperties>
</file>